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28" w:type="dxa"/>
        <w:tblInd w:w="-7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"/>
        <w:gridCol w:w="425"/>
        <w:gridCol w:w="332"/>
        <w:gridCol w:w="3446"/>
        <w:gridCol w:w="1326"/>
        <w:gridCol w:w="1134"/>
        <w:gridCol w:w="1134"/>
        <w:gridCol w:w="1134"/>
        <w:gridCol w:w="1134"/>
      </w:tblGrid>
      <w:tr w:rsidR="00322C0D" w:rsidRPr="00276B40" w14:paraId="1A57BBAC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A87D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14A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3B8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3988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FF62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870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3F41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6DCA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1D88" w:rsidRPr="00276B40" w14:paraId="7C81C60A" w14:textId="77777777" w:rsidTr="00381D88">
        <w:trPr>
          <w:trHeight w:val="227"/>
        </w:trPr>
        <w:tc>
          <w:tcPr>
            <w:tcW w:w="10328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C76E6E" w14:textId="084991F4" w:rsidR="00381D88" w:rsidRPr="00276B40" w:rsidRDefault="00381D88" w:rsidP="00381D88">
            <w:pPr>
              <w:rPr>
                <w:sz w:val="22"/>
                <w:szCs w:val="22"/>
                <w:lang w:val="en-US"/>
              </w:rPr>
            </w:pPr>
            <w:r w:rsidRPr="00276B40">
              <w:rPr>
                <w:b/>
                <w:sz w:val="22"/>
                <w:szCs w:val="22"/>
                <w:lang w:val="en-US"/>
              </w:rPr>
              <w:t>Supplementary Table 2.</w:t>
            </w:r>
            <w:r w:rsidRPr="00276B40">
              <w:rPr>
                <w:sz w:val="22"/>
                <w:szCs w:val="22"/>
                <w:lang w:val="en-US"/>
              </w:rPr>
              <w:t xml:space="preserve"> </w:t>
            </w:r>
            <w:r w:rsidR="00997D66" w:rsidRPr="00276B40">
              <w:rPr>
                <w:sz w:val="22"/>
                <w:szCs w:val="22"/>
                <w:lang w:val="en-US"/>
              </w:rPr>
              <w:t>Sequential Organ Failure Assessment</w:t>
            </w:r>
          </w:p>
          <w:p w14:paraId="27E44D9A" w14:textId="77777777" w:rsidR="00381D88" w:rsidRPr="00276B40" w:rsidRDefault="00381D88" w:rsidP="00322C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322C0D" w:rsidRPr="00276B40" w14:paraId="62F43667" w14:textId="77777777" w:rsidTr="00381D88">
        <w:trPr>
          <w:trHeight w:val="227"/>
        </w:trPr>
        <w:tc>
          <w:tcPr>
            <w:tcW w:w="446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736" w14:textId="0A8418AE" w:rsidR="00322C0D" w:rsidRPr="00276B40" w:rsidRDefault="00997D66" w:rsidP="00322C0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Organ failur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DF9638B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36CBCCA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Day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D935D6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Day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974532C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Day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5B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Day 5</w:t>
            </w:r>
          </w:p>
        </w:tc>
      </w:tr>
      <w:tr w:rsidR="00322C0D" w:rsidRPr="00276B40" w14:paraId="3B8BB9A8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FB56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FDFD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9B465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464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0058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F9ED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B74A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6295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24</w:t>
            </w:r>
          </w:p>
        </w:tc>
      </w:tr>
      <w:tr w:rsidR="00322C0D" w:rsidRPr="00276B40" w14:paraId="1FACC72D" w14:textId="77777777" w:rsidTr="00381D88">
        <w:trPr>
          <w:trHeight w:val="227"/>
        </w:trPr>
        <w:tc>
          <w:tcPr>
            <w:tcW w:w="44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F77" w14:textId="6AFC08A2" w:rsidR="00322C0D" w:rsidRPr="00276B40" w:rsidRDefault="00997D66" w:rsidP="00381D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otal score</w:t>
            </w:r>
            <w:r w:rsidR="00322C0D"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median (</w:t>
            </w:r>
            <w:r w:rsidR="00C020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1–Q3</w:t>
            </w:r>
            <w:r w:rsidR="00322C0D"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5A57B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 (9-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A0CDE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 (7-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C686E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 (7-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F1E3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 (7-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525E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 (6-11)</w:t>
            </w:r>
          </w:p>
        </w:tc>
      </w:tr>
      <w:tr w:rsidR="00997D66" w:rsidRPr="00276B40" w14:paraId="7EFBE4AE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D9D2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8FAFF"/>
            <w:noWrap/>
            <w:vAlign w:val="bottom"/>
            <w:hideMark/>
          </w:tcPr>
          <w:p w14:paraId="3EEE2A47" w14:textId="08C30B49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Respiratory</w:t>
            </w:r>
            <w:r w:rsidR="00997D66"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score</w:t>
            </w: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,</w:t>
            </w: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median (</w:t>
            </w:r>
            <w:r w:rsidR="00C020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1–Q3</w:t>
            </w: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51D8A93A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 (2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7FE10230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761DEFC2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7583DD49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8FAFF"/>
            <w:noWrap/>
            <w:vAlign w:val="bottom"/>
            <w:hideMark/>
          </w:tcPr>
          <w:p w14:paraId="5ECD2471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,5 (2-3)</w:t>
            </w:r>
          </w:p>
        </w:tc>
      </w:tr>
      <w:tr w:rsidR="00997D66" w:rsidRPr="00276B40" w14:paraId="4E76FB4B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DB0D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8FAFF"/>
            <w:noWrap/>
            <w:vAlign w:val="bottom"/>
            <w:hideMark/>
          </w:tcPr>
          <w:p w14:paraId="0A6054AC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AFF"/>
            <w:noWrap/>
            <w:vAlign w:val="bottom"/>
            <w:hideMark/>
          </w:tcPr>
          <w:p w14:paraId="2C9D00E2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ysfunction (SOFA score 1 - 2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1E37B2F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59DAB2C2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36089950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02EE6DEE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8FAFF"/>
            <w:noWrap/>
            <w:vAlign w:val="bottom"/>
            <w:hideMark/>
          </w:tcPr>
          <w:p w14:paraId="0FFBEB1A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 (50)</w:t>
            </w:r>
          </w:p>
        </w:tc>
      </w:tr>
      <w:tr w:rsidR="00997D66" w:rsidRPr="00276B40" w14:paraId="38DE7221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5B97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8FAFF"/>
            <w:noWrap/>
            <w:vAlign w:val="bottom"/>
            <w:hideMark/>
          </w:tcPr>
          <w:p w14:paraId="412D868C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AFF"/>
            <w:noWrap/>
            <w:vAlign w:val="bottom"/>
            <w:hideMark/>
          </w:tcPr>
          <w:p w14:paraId="0A8F88C5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ilure (SOFA score 3 - 4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3F7EB439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7AD4D38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51C50185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8FAFF"/>
            <w:noWrap/>
            <w:vAlign w:val="bottom"/>
            <w:hideMark/>
          </w:tcPr>
          <w:p w14:paraId="0DD82CCD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 (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8FAFF"/>
            <w:noWrap/>
            <w:vAlign w:val="bottom"/>
            <w:hideMark/>
          </w:tcPr>
          <w:p w14:paraId="393B7403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 (50)</w:t>
            </w:r>
          </w:p>
        </w:tc>
      </w:tr>
      <w:tr w:rsidR="00322C0D" w:rsidRPr="00276B40" w14:paraId="70492531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A10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BFF" w14:textId="0C34EBAE" w:rsidR="00322C0D" w:rsidRPr="00276B40" w:rsidRDefault="00997D66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irculatory score</w:t>
            </w:r>
            <w:r w:rsidR="00322C0D"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,</w:t>
            </w:r>
            <w:r w:rsidR="00322C0D"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median (</w:t>
            </w:r>
            <w:r w:rsidR="00C020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1–Q3</w:t>
            </w:r>
            <w:r w:rsidR="00322C0D"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E637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BB8E8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18ED9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 (0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1EA41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 (1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AE22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 (0,5-3)</w:t>
            </w:r>
          </w:p>
        </w:tc>
      </w:tr>
      <w:tr w:rsidR="00322C0D" w:rsidRPr="00276B40" w14:paraId="35567382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B6A5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BCDF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431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ysfunction (SOFA score 1 - 2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502B9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65285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86D97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11950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FBA3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 (21)</w:t>
            </w:r>
          </w:p>
        </w:tc>
      </w:tr>
      <w:tr w:rsidR="00322C0D" w:rsidRPr="00276B40" w14:paraId="0DF7F8B8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0D27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8395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D2FA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ilure (SOFA score 3 - 4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DB795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2 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8A538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 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74A3B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7A110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 (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9E4E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 (54)</w:t>
            </w:r>
          </w:p>
        </w:tc>
      </w:tr>
      <w:tr w:rsidR="00322C0D" w:rsidRPr="00276B40" w14:paraId="00B1CA9B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7159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07C2609E" w14:textId="36C37611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Hepatic</w:t>
            </w:r>
            <w:r w:rsidR="00997D66"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score</w:t>
            </w: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,</w:t>
            </w: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median (</w:t>
            </w:r>
            <w:r w:rsidR="00C020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1–Q3</w:t>
            </w: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4701357C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146DB6B5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5006FD5E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3732E128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35F4857D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0)</w:t>
            </w:r>
          </w:p>
        </w:tc>
      </w:tr>
      <w:tr w:rsidR="00997D66" w:rsidRPr="00276B40" w14:paraId="485027F8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46A5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4EC0F378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5B492B7E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ysfunction (SOFA score 1 - 2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21166601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7353F70C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77397A85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731E478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6BAC33E7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 (16)</w:t>
            </w:r>
          </w:p>
        </w:tc>
      </w:tr>
      <w:tr w:rsidR="00997D66" w:rsidRPr="00276B40" w14:paraId="4DEA7AD4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318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73C12CED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54E57ECD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ilure (SOFA score 3 - 4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033E5E4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0AB4BC64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52AC0AF1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2D2C9C61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237801D1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 w:rsidR="00322C0D" w:rsidRPr="00276B40" w14:paraId="6695314B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F0EE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B319" w14:textId="0DE3DBB6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Renal</w:t>
            </w:r>
            <w:r w:rsidR="00997D66"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score</w:t>
            </w: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,</w:t>
            </w: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median (</w:t>
            </w:r>
            <w:r w:rsidR="00C020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1–Q3</w:t>
            </w: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4C1B7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85815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7E5DC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A06A9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3DC9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0)</w:t>
            </w:r>
          </w:p>
        </w:tc>
      </w:tr>
      <w:tr w:rsidR="00322C0D" w:rsidRPr="00276B40" w14:paraId="6FA370EC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BF5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C416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4EAB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ysfunction (SOFA score 1 - 2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1C551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7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BB466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4B68C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BFEB0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A02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 (12)</w:t>
            </w:r>
          </w:p>
        </w:tc>
      </w:tr>
      <w:tr w:rsidR="00322C0D" w:rsidRPr="00276B40" w14:paraId="56029323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189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12E1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E9D4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ilure (SOFA score 3 - 4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9244F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2D0AE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C5EDB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FC184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A325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 (8)</w:t>
            </w:r>
          </w:p>
        </w:tc>
      </w:tr>
      <w:tr w:rsidR="00322C0D" w:rsidRPr="00276B40" w14:paraId="2A4E4A5F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979B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3F6BF2BF" w14:textId="6BA572DD" w:rsidR="00322C0D" w:rsidRPr="00276B40" w:rsidRDefault="00997D66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oagulation score</w:t>
            </w:r>
            <w:r w:rsidR="00322C0D"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,</w:t>
            </w:r>
            <w:r w:rsidR="00322C0D"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median (</w:t>
            </w:r>
            <w:r w:rsidR="00C020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1–Q3</w:t>
            </w:r>
            <w:r w:rsidR="00322C0D"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2B4C5045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29B03A77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-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68BFA113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 (0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1A933870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 (0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1CE8CEB2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 (0-1)</w:t>
            </w:r>
          </w:p>
        </w:tc>
      </w:tr>
      <w:tr w:rsidR="00997D66" w:rsidRPr="00276B40" w14:paraId="0AD78C6F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F1D6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3255519F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0E29010E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ysfunction (SOFA score 1 - 2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561A23B7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43D91512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7A0A3B76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75981B98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67678EA0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 (66)</w:t>
            </w:r>
          </w:p>
        </w:tc>
      </w:tr>
      <w:tr w:rsidR="00997D66" w:rsidRPr="00276B40" w14:paraId="49E72F44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EEB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6B016083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2EE062B3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ilure (SOFA score 3 - 4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71373016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6D3CABA2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4B915891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8FAFF"/>
            <w:noWrap/>
            <w:vAlign w:val="bottom"/>
            <w:hideMark/>
          </w:tcPr>
          <w:p w14:paraId="21FF901D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FAFF"/>
            <w:noWrap/>
            <w:vAlign w:val="bottom"/>
            <w:hideMark/>
          </w:tcPr>
          <w:p w14:paraId="64486F6A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(0)</w:t>
            </w:r>
          </w:p>
        </w:tc>
      </w:tr>
      <w:tr w:rsidR="00322C0D" w:rsidRPr="00276B40" w14:paraId="04D8C926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23E9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842D" w14:textId="0AF1FA55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erebral</w:t>
            </w: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997D66" w:rsidRPr="00276B40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score</w:t>
            </w: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, median (</w:t>
            </w:r>
            <w:r w:rsidR="00C0205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1–Q3</w:t>
            </w: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686B8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 (4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B088C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 (1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3DC8A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099BC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A807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 (2-4)</w:t>
            </w:r>
          </w:p>
        </w:tc>
      </w:tr>
      <w:tr w:rsidR="00322C0D" w:rsidRPr="00276B40" w14:paraId="5DF93527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578D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7E28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BEBE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ysfunction (SOFA score 1 - 2), no.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63C64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7991B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94CF1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992DD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15E7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 (25)</w:t>
            </w:r>
          </w:p>
        </w:tc>
      </w:tr>
      <w:tr w:rsidR="00322C0D" w:rsidRPr="00276B40" w14:paraId="126CFF21" w14:textId="77777777" w:rsidTr="00276B40">
        <w:trPr>
          <w:trHeight w:val="227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0B49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2BB80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D806" w14:textId="77777777" w:rsidR="00322C0D" w:rsidRPr="00276B40" w:rsidRDefault="00322C0D" w:rsidP="00322C0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ilure (SOFA score 3 - 4), no. (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0C57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3 (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14E3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2 (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138A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 (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957B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 (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95BA" w14:textId="77777777" w:rsidR="00322C0D" w:rsidRPr="00276B40" w:rsidRDefault="00322C0D" w:rsidP="00322C0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6B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 (66)</w:t>
            </w:r>
          </w:p>
        </w:tc>
      </w:tr>
    </w:tbl>
    <w:p w14:paraId="3DC79894" w14:textId="77777777" w:rsidR="00112D35" w:rsidRPr="00112D35" w:rsidRDefault="00112D35" w:rsidP="00112D35">
      <w:pPr>
        <w:rPr>
          <w:sz w:val="22"/>
          <w:szCs w:val="22"/>
          <w:lang w:val="en-US"/>
        </w:rPr>
      </w:pPr>
      <w:r w:rsidRPr="00112D35">
        <w:rPr>
          <w:sz w:val="22"/>
          <w:szCs w:val="22"/>
          <w:lang w:val="en-US"/>
        </w:rPr>
        <w:t>* In sedated patients daily Glasgow Coma Scale is based on pre-sedation score.</w:t>
      </w:r>
    </w:p>
    <w:p w14:paraId="2D3537F7" w14:textId="77777777" w:rsidR="00112D35" w:rsidRPr="00112D35" w:rsidRDefault="00112D35" w:rsidP="00112D35">
      <w:pPr>
        <w:spacing w:line="480" w:lineRule="auto"/>
        <w:rPr>
          <w:rFonts w:cs="Times New Roman"/>
          <w:sz w:val="22"/>
          <w:szCs w:val="22"/>
          <w:lang w:val="en-US"/>
        </w:rPr>
      </w:pPr>
      <w:r w:rsidRPr="00112D35">
        <w:rPr>
          <w:sz w:val="22"/>
          <w:szCs w:val="22"/>
          <w:lang w:val="en-US"/>
        </w:rPr>
        <w:t xml:space="preserve">SOFA: Sequential Organ Failure Assessment. </w:t>
      </w:r>
      <w:r w:rsidRPr="00112D35">
        <w:rPr>
          <w:rFonts w:cs="Times New Roman"/>
          <w:sz w:val="22"/>
          <w:szCs w:val="22"/>
          <w:lang w:val="en-US"/>
        </w:rPr>
        <w:t>Q1–Q3: first to third quartiles</w:t>
      </w:r>
    </w:p>
    <w:p w14:paraId="7A844085" w14:textId="77777777" w:rsidR="00087F44" w:rsidRPr="00276B40" w:rsidRDefault="00087F44">
      <w:pPr>
        <w:rPr>
          <w:sz w:val="22"/>
          <w:szCs w:val="22"/>
        </w:rPr>
      </w:pPr>
      <w:bookmarkStart w:id="0" w:name="_GoBack"/>
      <w:bookmarkEnd w:id="0"/>
    </w:p>
    <w:sectPr w:rsidR="00087F44" w:rsidRPr="00276B40" w:rsidSect="00322C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C0D"/>
    <w:rsid w:val="00087F44"/>
    <w:rsid w:val="00112D35"/>
    <w:rsid w:val="00276B40"/>
    <w:rsid w:val="00322C0D"/>
    <w:rsid w:val="00381D88"/>
    <w:rsid w:val="006D2F3A"/>
    <w:rsid w:val="00997D66"/>
    <w:rsid w:val="00C0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D274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4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0</Words>
  <Characters>1489</Characters>
  <Application>Microsoft Macintosh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 J B Langeland</dc:creator>
  <cp:keywords/>
  <dc:description/>
  <cp:lastModifiedBy>Halvor J B Langeland</cp:lastModifiedBy>
  <cp:revision>6</cp:revision>
  <dcterms:created xsi:type="dcterms:W3CDTF">2020-05-13T10:29:00Z</dcterms:created>
  <dcterms:modified xsi:type="dcterms:W3CDTF">2021-06-16T13:11:00Z</dcterms:modified>
</cp:coreProperties>
</file>